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07D" w:rsidRPr="004169A2" w:rsidRDefault="00EF607D" w:rsidP="00F909E7">
      <w:pPr>
        <w:rPr>
          <w:rFonts w:eastAsia="SimHei"/>
          <w:sz w:val="24"/>
        </w:rPr>
      </w:pPr>
      <w:r w:rsidRPr="004169A2">
        <w:rPr>
          <w:sz w:val="24"/>
        </w:rPr>
        <w:t xml:space="preserve">       </w:t>
      </w:r>
      <w:r w:rsidRPr="004169A2">
        <w:rPr>
          <w:rFonts w:eastAsia="SimHei"/>
          <w:sz w:val="24"/>
        </w:rPr>
        <w:t>Table S</w:t>
      </w:r>
      <w:r w:rsidR="001011F1">
        <w:rPr>
          <w:rFonts w:eastAsia="SimHei"/>
          <w:sz w:val="24"/>
        </w:rPr>
        <w:t>1</w:t>
      </w:r>
      <w:r w:rsidRPr="004169A2">
        <w:rPr>
          <w:rFonts w:eastAsia="SimHei"/>
          <w:sz w:val="24"/>
        </w:rPr>
        <w:t xml:space="preserve"> Conserved miRNAs identified from the mitten crab ovary</w:t>
      </w:r>
    </w:p>
    <w:tbl>
      <w:tblPr>
        <w:tblW w:w="0" w:type="auto"/>
        <w:tblInd w:w="97" w:type="dxa"/>
        <w:tblLayout w:type="fixed"/>
        <w:tblLook w:val="0000"/>
      </w:tblPr>
      <w:tblGrid>
        <w:gridCol w:w="857"/>
        <w:gridCol w:w="4554"/>
        <w:gridCol w:w="1620"/>
        <w:gridCol w:w="900"/>
        <w:gridCol w:w="1620"/>
      </w:tblGrid>
      <w:tr w:rsidR="00EF607D" w:rsidRPr="004169A2" w:rsidTr="0025757C">
        <w:trPr>
          <w:trHeight w:val="285"/>
        </w:trPr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ID</w:t>
            </w:r>
          </w:p>
        </w:tc>
        <w:tc>
          <w:tcPr>
            <w:tcW w:w="4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Sequence(5’-3’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Homolog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Lengt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Family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AGATCATTGTGAAAGCTGA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ban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bantam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CGTATACTGAATGTATCC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iab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iab-4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CGTATACTGAAGGTATA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iab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iab-8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GGTAGTAGGTTGTATAG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let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Let-7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AATGTAAAGAAGTATG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TCACAGCCAGCTTTGATGAG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7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AAGACTAGTGATTTTGTTG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8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ATACTGTCAGGTAAAG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8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9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TTGGTTATCTAGCTGTA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0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TTGGTGATCTAGCTGTA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CCCTGTAGATCCGAATT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0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2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GTATTACATCAGGTACTG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2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3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GCACCATTTGAAATCA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TGCATTGTAGTTGCATTG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CAGTGTGGTTAGCTGGT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4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AAGACATGGGTAGTGAG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1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7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AAAGCTAGGTTACCAAAGT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8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TGAGCAAAGTTTCAGGTG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87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19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TTGCACTTGTCCCGGCC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0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TTGCACTAGTCCCGGC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TTGCACTCGTCCCGGC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2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2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CCCGTAGATCCGAACTT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3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AGGCACGCGGTGAATGCC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24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CCTGAGACCCTAACTTG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2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GGTCCCCTTCAACCAGC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3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GCATAGTCACAAAAGTG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5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7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ACGGAGAACTGATAA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84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8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ATATGTTTGATATTCTTGGT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90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29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CTGGCCTGCTAAGTCCC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9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0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TTGTCCAAACGCAATTC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1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AAGTACTAGTGCCGCAGG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2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2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AAGTAGTAGTGCCGCAGG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52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3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TGGCACTGGAAGAATTCAC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6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6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TGGCACTGGAAGAATTCAC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63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6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AGGTACCTGATGTAGCGCGC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GGAACTTCATACCGTGCT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6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7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CTAGATCCACACTCATC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8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CTAGATCTACACT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39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CTAGATCCATACTCAT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9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0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GCCTCTCCTCGGCTTTGT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82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GCACCATGTGAATTCA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9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2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GTACTTCATCAGGTGCTC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0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lastRenderedPageBreak/>
              <w:t>ov43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AGGTACTGTGTGACT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06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ACAACCTCCTTGAGTGAG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67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TGATTGTTGCTCAGAAGG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1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ACACAGCTGGTGGTATCTC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17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7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AGATCTAACTCTTCCAGCT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50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8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AGCGTATGGCTTTTCCC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6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49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CGTTGTCGTCGAAACCTG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81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0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AGCTCGTTTCTACAGGTAT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993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GATTCAACTCCTCCAACTT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17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2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GTGACCGTTATAATGGG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001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3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GGTAACTCCACCACCGTTGG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65</w:t>
            </w: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4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GCTGCCCAATGAAG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5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TCCGGTTCGAAGGAC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6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TGTCAGAGTGGGTGTGAT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7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TCTTACCGGACAGCATTA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8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AATTCGGTTCTAGAGAGGT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1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59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CACTATCTTGTCTTT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7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60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GAGAGCTATCCGTCGACA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28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7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61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GAGATGGAGGACTCTTTGAAGG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228-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EF607D" w:rsidRPr="004169A2" w:rsidTr="0025757C">
        <w:trPr>
          <w:trHeight w:val="285"/>
        </w:trPr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ov6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GACAGAACCCTGCGGAACA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miR-338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07D" w:rsidRPr="004169A2" w:rsidRDefault="00EF607D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rFonts w:hint="eastAsia"/>
                <w:kern w:val="0"/>
                <w:sz w:val="24"/>
              </w:rPr>
              <w:t xml:space="preserve">　</w:t>
            </w:r>
          </w:p>
        </w:tc>
      </w:tr>
    </w:tbl>
    <w:p w:rsidR="00EF607D" w:rsidRDefault="00EF607D" w:rsidP="00F909E7"/>
    <w:p w:rsidR="00EF607D" w:rsidRDefault="00EF607D" w:rsidP="00026A30"/>
    <w:sectPr w:rsidR="00EF607D" w:rsidSect="00272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720A1"/>
    <w:rsid w:val="00026A30"/>
    <w:rsid w:val="000665CC"/>
    <w:rsid w:val="001011F1"/>
    <w:rsid w:val="001D44F8"/>
    <w:rsid w:val="001E4019"/>
    <w:rsid w:val="001F35E4"/>
    <w:rsid w:val="0025757C"/>
    <w:rsid w:val="002720A1"/>
    <w:rsid w:val="002B527B"/>
    <w:rsid w:val="003934AD"/>
    <w:rsid w:val="003C4A1C"/>
    <w:rsid w:val="004169A2"/>
    <w:rsid w:val="004D093A"/>
    <w:rsid w:val="005A6C59"/>
    <w:rsid w:val="006C77A4"/>
    <w:rsid w:val="00754C07"/>
    <w:rsid w:val="00774E07"/>
    <w:rsid w:val="00902F8E"/>
    <w:rsid w:val="009142C8"/>
    <w:rsid w:val="00C76C61"/>
    <w:rsid w:val="00D64206"/>
    <w:rsid w:val="00E870AE"/>
    <w:rsid w:val="00EA287C"/>
    <w:rsid w:val="00EF607D"/>
    <w:rsid w:val="00F90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0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720A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2720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20A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720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720A1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8</Characters>
  <Application>Microsoft Office Word</Application>
  <DocSecurity>0</DocSecurity>
  <Lines>21</Lines>
  <Paragraphs>5</Paragraphs>
  <ScaleCrop>false</ScaleCrop>
  <Company>微软中国</Company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TGCCTGTCTGTATGTGTGATGCTAGTTTCATGTCCTCTACCCTGTAAGAAATGTTTAAATAGCACTGTCTTTGGGGATTTTTTTTTTTAAGATACTTAAATTGTTGTTTTTATCTTTACGTGAATGGAAGTATTAGTCTAATACAGATTTTACTTTAGTTATAAACATACGAGGAATTTTGGGGTCTGAATTGTGATCAAAGCTACATATATTTCTAGAATGCGTCCATTTGCTTTACCCGCGGCAAATGCG</dc:title>
  <dc:subject/>
  <dc:creator>马克异</dc:creator>
  <cp:keywords/>
  <dc:description/>
  <cp:lastModifiedBy>dbalinda</cp:lastModifiedBy>
  <cp:revision>3</cp:revision>
  <dcterms:created xsi:type="dcterms:W3CDTF">2014-04-14T04:43:00Z</dcterms:created>
  <dcterms:modified xsi:type="dcterms:W3CDTF">2014-06-28T06:22:00Z</dcterms:modified>
</cp:coreProperties>
</file>